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05F1" w:rsidRPr="00BF4066" w:rsidRDefault="00D505F1" w:rsidP="00D505F1">
      <w:pPr>
        <w:rPr>
          <w:rFonts w:ascii="Times New Roman" w:hAnsi="Times New Roman" w:cs="Times New Roman"/>
        </w:rPr>
      </w:pPr>
      <w:r w:rsidRPr="00BF4066">
        <w:rPr>
          <w:rFonts w:ascii="Times New Roman" w:hAnsi="Times New Roman" w:cs="Times New Roman"/>
          <w:b/>
        </w:rPr>
        <w:t xml:space="preserve">Supplementary material SM6. </w:t>
      </w:r>
      <w:r w:rsidRPr="00BF4066">
        <w:rPr>
          <w:rFonts w:ascii="Times New Roman" w:hAnsi="Times New Roman" w:cs="Times New Roman"/>
        </w:rPr>
        <w:t>Correlation matrix for indoor environment</w:t>
      </w:r>
    </w:p>
    <w:p w:rsidR="00D505F1" w:rsidRPr="00BF4066" w:rsidRDefault="00D505F1" w:rsidP="00D505F1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718"/>
        <w:gridCol w:w="1269"/>
        <w:gridCol w:w="530"/>
        <w:gridCol w:w="802"/>
        <w:gridCol w:w="947"/>
        <w:gridCol w:w="758"/>
        <w:gridCol w:w="86"/>
        <w:gridCol w:w="530"/>
        <w:gridCol w:w="869"/>
        <w:gridCol w:w="1269"/>
      </w:tblGrid>
      <w:tr w:rsidR="00D505F1" w:rsidRPr="00BF4066" w:rsidTr="00906A9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imens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 xml:space="preserve">Learn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xperi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 xml:space="preserve">Learning </w:t>
            </w:r>
            <w:proofErr w:type="spellStart"/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onditions</w:t>
            </w:r>
            <w:proofErr w:type="spellEnd"/>
          </w:p>
        </w:tc>
      </w:tr>
      <w:tr w:rsidR="00D505F1" w:rsidRPr="00BF4066" w:rsidTr="00906A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Hed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Techn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</w:tr>
      <w:tr w:rsidR="00D505F1" w:rsidRPr="00BF4066" w:rsidTr="00906A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 xml:space="preserve">Learn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505F1" w:rsidRPr="00BF4066" w:rsidTr="00906A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8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505F1" w:rsidRPr="00BF4066" w:rsidTr="00906A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8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7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505F1" w:rsidRPr="00BF4066" w:rsidTr="00906A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Hed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8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6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5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505F1" w:rsidRPr="00BF4066" w:rsidTr="00906A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 xml:space="preserve">Learn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3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3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2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3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505F1" w:rsidRPr="00BF4066" w:rsidTr="00906A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Techn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8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505F1" w:rsidRPr="00BF4066" w:rsidTr="00906A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2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2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1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8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4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505F1" w:rsidRPr="00BF4066" w:rsidTr="00906A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Saf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40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39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30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36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71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36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4066">
              <w:rPr>
                <w:rFonts w:ascii="Times New Roman" w:hAnsi="Times New Roman" w:cs="Times New Roman"/>
                <w:sz w:val="20"/>
                <w:szCs w:val="20"/>
              </w:rPr>
              <w:t>.46**</w:t>
            </w:r>
          </w:p>
        </w:tc>
      </w:tr>
      <w:tr w:rsidR="00D505F1" w:rsidRPr="00BF4066" w:rsidTr="00906A9D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4066">
              <w:rPr>
                <w:rFonts w:ascii="Times New Roman" w:hAnsi="Times New Roman" w:cs="Times New Roman"/>
                <w:sz w:val="16"/>
                <w:szCs w:val="16"/>
              </w:rPr>
              <w:t>* The correlation is significant at the .05 level (two-tailed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505F1" w:rsidRPr="00BF4066" w:rsidTr="00906A9D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4066">
              <w:rPr>
                <w:rFonts w:ascii="Times New Roman" w:hAnsi="Times New Roman" w:cs="Times New Roman"/>
                <w:sz w:val="16"/>
                <w:szCs w:val="16"/>
              </w:rPr>
              <w:t>** The correlation is significant at the .01 level (two-tailed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505F1" w:rsidRPr="00BF4066" w:rsidTr="00906A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05F1" w:rsidRPr="00BF4066" w:rsidRDefault="00D505F1" w:rsidP="00906A9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D505F1" w:rsidRPr="00BF4066" w:rsidRDefault="00D505F1" w:rsidP="00D505F1">
      <w:pPr>
        <w:rPr>
          <w:rFonts w:ascii="Times New Roman" w:hAnsi="Times New Roman" w:cs="Times New Roman"/>
        </w:rPr>
      </w:pPr>
    </w:p>
    <w:p w:rsidR="00483492" w:rsidRDefault="00483492">
      <w:bookmarkStart w:id="0" w:name="_GoBack"/>
      <w:bookmarkEnd w:id="0"/>
    </w:p>
    <w:sectPr w:rsidR="004834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5F1"/>
    <w:rsid w:val="0019216E"/>
    <w:rsid w:val="0019632E"/>
    <w:rsid w:val="003204EA"/>
    <w:rsid w:val="00447B80"/>
    <w:rsid w:val="00483492"/>
    <w:rsid w:val="005860B7"/>
    <w:rsid w:val="006C7611"/>
    <w:rsid w:val="00707CCA"/>
    <w:rsid w:val="007C7D6E"/>
    <w:rsid w:val="007F6E4F"/>
    <w:rsid w:val="00850211"/>
    <w:rsid w:val="00885EBE"/>
    <w:rsid w:val="009152D4"/>
    <w:rsid w:val="009E42BD"/>
    <w:rsid w:val="00A16014"/>
    <w:rsid w:val="00B318F7"/>
    <w:rsid w:val="00D505F1"/>
    <w:rsid w:val="00F11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64C53F-AB98-48B9-A261-276ABCE44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>HP Inc.</Company>
  <LinksUpToDate>false</LinksUpToDate>
  <CharactersWithSpaces>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M.</dc:creator>
  <cp:keywords/>
  <dc:description/>
  <cp:lastModifiedBy>Ramya M.</cp:lastModifiedBy>
  <cp:revision>1</cp:revision>
  <dcterms:created xsi:type="dcterms:W3CDTF">2023-02-04T08:39:00Z</dcterms:created>
  <dcterms:modified xsi:type="dcterms:W3CDTF">2023-02-04T08:39:00Z</dcterms:modified>
</cp:coreProperties>
</file>